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C22" w:rsidRDefault="00361C22" w:rsidP="00361C22">
      <w:pPr>
        <w:jc w:val="center"/>
        <w:rPr>
          <w:b/>
          <w:bCs/>
        </w:rPr>
      </w:pPr>
      <w:r w:rsidRPr="0044699C">
        <w:rPr>
          <w:b/>
          <w:bCs/>
          <w:noProof/>
          <w:lang w:eastAsia="en-IN"/>
        </w:rPr>
        <w:drawing>
          <wp:inline distT="0" distB="0" distL="0" distR="0" wp14:anchorId="1C22DB16" wp14:editId="003B97B0">
            <wp:extent cx="5860111" cy="4263900"/>
            <wp:effectExtent l="0" t="0" r="7620" b="3810"/>
            <wp:docPr id="2" name="그림 2" descr="D:\Manuscript\Revision\3rd Revision\figure\S6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Revision\3rd Revision\figure\S6 Fig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623" cy="428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361C22" w:rsidP="00361C22"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6 </w:t>
      </w:r>
      <w:r w:rsidRPr="00A77343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Correlation between RNA-</w:t>
      </w:r>
      <w:proofErr w:type="spellStart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eq</w:t>
      </w:r>
      <w:proofErr w:type="spellEnd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and </w:t>
      </w:r>
      <w:proofErr w:type="spellStart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qPCR</w:t>
      </w:r>
      <w:proofErr w:type="spellEnd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data, based on log2 (fold-change) differences between ‘</w:t>
      </w:r>
      <w:proofErr w:type="spellStart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Kingsberry</w:t>
      </w:r>
      <w:proofErr w:type="spellEnd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’ (red dots) and ‘</w:t>
      </w:r>
      <w:proofErr w:type="spellStart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nnyberry</w:t>
      </w:r>
      <w:proofErr w:type="spellEnd"/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’ (black dots) cultivars</w:t>
      </w:r>
      <w:r w:rsidRPr="00741AE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at the big-green and full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y</w:t>
      </w:r>
      <w:r w:rsidRPr="00741AEB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-red stages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22"/>
    <w:rsid w:val="001E2B4A"/>
    <w:rsid w:val="00361C22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4EC4D-9028-4CAC-8CB2-86F5DB35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1:00Z</dcterms:created>
  <dcterms:modified xsi:type="dcterms:W3CDTF">2020-11-16T13:51:00Z</dcterms:modified>
</cp:coreProperties>
</file>